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F8" w:rsidRPr="004D0F61" w:rsidRDefault="00D94E32" w:rsidP="009549F8">
      <w:pPr>
        <w:outlineLvl w:val="0"/>
        <w:rPr>
          <w:rFonts w:ascii="Arial" w:hAnsi="Arial" w:cs="Arial"/>
          <w:sz w:val="20"/>
          <w:u w:val="single"/>
          <w:lang w:val="en-US"/>
        </w:rPr>
      </w:pPr>
      <w:r w:rsidRPr="00A63752">
        <w:rPr>
          <w:rFonts w:ascii="Arial" w:hAnsi="Arial" w:cs="Arial"/>
          <w:b/>
          <w:sz w:val="20"/>
          <w:lang w:val="en-US"/>
        </w:rPr>
        <w:t>Supplementary T</w:t>
      </w:r>
      <w:r w:rsidR="009549F8" w:rsidRPr="00A63752">
        <w:rPr>
          <w:rFonts w:ascii="Arial" w:hAnsi="Arial" w:cs="Arial"/>
          <w:b/>
          <w:sz w:val="20"/>
          <w:lang w:val="en-US"/>
        </w:rPr>
        <w:t>able 3</w:t>
      </w:r>
      <w:r w:rsidR="009549F8" w:rsidRPr="00A63752">
        <w:rPr>
          <w:rFonts w:ascii="Arial" w:hAnsi="Arial" w:cs="Arial"/>
          <w:sz w:val="20"/>
          <w:lang w:val="en-US"/>
        </w:rPr>
        <w:t xml:space="preserve">. </w:t>
      </w:r>
      <w:r w:rsidR="009549F8" w:rsidRPr="00576FF6">
        <w:rPr>
          <w:rFonts w:ascii="Arial" w:hAnsi="Arial" w:cs="Arial"/>
          <w:sz w:val="20"/>
          <w:lang w:val="en-US"/>
        </w:rPr>
        <w:t>Line listing of all SAEs</w:t>
      </w:r>
      <w:bookmarkStart w:id="0" w:name="_GoBack"/>
      <w:bookmarkEnd w:id="0"/>
    </w:p>
    <w:tbl>
      <w:tblPr>
        <w:tblW w:w="10365" w:type="dxa"/>
        <w:tblInd w:w="-10" w:type="dxa"/>
        <w:tblLook w:val="04A0" w:firstRow="1" w:lastRow="0" w:firstColumn="1" w:lastColumn="0" w:noHBand="0" w:noVBand="1"/>
      </w:tblPr>
      <w:tblGrid>
        <w:gridCol w:w="878"/>
        <w:gridCol w:w="4493"/>
        <w:gridCol w:w="963"/>
        <w:gridCol w:w="1221"/>
        <w:gridCol w:w="946"/>
        <w:gridCol w:w="946"/>
        <w:gridCol w:w="946"/>
      </w:tblGrid>
      <w:tr w:rsidR="009549F8" w:rsidRPr="00D94E32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ycle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orst grad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A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SAR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lated</w:t>
            </w:r>
          </w:p>
        </w:tc>
      </w:tr>
      <w:tr w:rsidR="009549F8" w:rsidRPr="00D94E32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1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2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212121"/>
                <w:lang w:val="en-US"/>
              </w:rPr>
              <w:t>Congestive heart failu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neumon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ost obstruction pneumoni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4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5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Increased Gamma-G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6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7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'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8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0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Urinary tract infec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0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norex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glyc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in arm with sensory disord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Weight los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1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Muscle weakness right arm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Vomitin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2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3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4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leuritic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ebrile neutropen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Thrombocytopen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epatic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5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6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kal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212121"/>
                <w:lang w:val="en-US"/>
              </w:rPr>
              <w:t xml:space="preserve">Sepsis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yspne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Thromboembolic eve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7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8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'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1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iarrh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0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'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yspne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2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ck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3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atigue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yspne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4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bdominal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git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ecal incontin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e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ain thorax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Urine incontin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5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6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7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8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29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ehydra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0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e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calcemi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natr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2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bdominal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 xml:space="preserve">Hypokalemi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 xml:space="preserve">Hypomagnesemia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4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Thromboembolic eve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5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6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glycaemi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Vomitin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7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Fe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calc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8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ck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Radicular pain left le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3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Bleeding lower tr. </w:t>
            </w:r>
            <w:proofErr w:type="spellStart"/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igestivu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Hypocalc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Hypokal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/>
              </w:rPr>
              <w:t>Reversible posterior leukoencephalopathy syndrom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Thrombocytopen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proofErr w:type="spellStart"/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Mucositi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0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calcaemi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Impending femur fract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Back pain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A 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calcaemi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ercalcaemi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1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2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osterior vitreous detachme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Radicular back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yspn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leural effu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4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Congestive heart failure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kalemi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5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Coug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oarsenes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ain lymph node metasta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Constipa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6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Hyponatr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Vomitin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7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Urinary tract infec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yponatr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Thrombocytopen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Dizzines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8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4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leural effu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norex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Fatigu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bdominal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2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Hearing los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4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3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4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Hematur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Acute kidney fail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scit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5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Thromboembolic eve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6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aus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FF0000"/>
                <w:lang w:val="en-US"/>
              </w:rPr>
              <w:t>Yes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leural effu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scit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7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8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5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Anem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Basel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A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Leg pai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0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1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2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4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 SAE’s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549F8" w:rsidRPr="009B7ED4" w:rsidTr="000632B1">
        <w:trPr>
          <w:trHeight w:val="223"/>
        </w:trPr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P65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Dyspn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  <w:tr w:rsidR="009549F8" w:rsidRPr="009B7ED4" w:rsidTr="000632B1">
        <w:trPr>
          <w:trHeight w:val="234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Coug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49F8" w:rsidRPr="009B7ED4" w:rsidRDefault="009549F8" w:rsidP="000632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7ED4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</w:tr>
    </w:tbl>
    <w:p w:rsidR="009549F8" w:rsidRDefault="009549F8" w:rsidP="009549F8">
      <w:pPr>
        <w:rPr>
          <w:rFonts w:ascii="Arial" w:hAnsi="Arial" w:cs="Arial"/>
          <w:sz w:val="20"/>
          <w:lang w:val="en-US"/>
        </w:rPr>
      </w:pPr>
    </w:p>
    <w:p w:rsidR="009549F8" w:rsidRPr="00664066" w:rsidRDefault="009549F8" w:rsidP="009549F8">
      <w:pPr>
        <w:jc w:val="both"/>
        <w:rPr>
          <w:rFonts w:ascii="Arial" w:hAnsi="Arial" w:cs="Arial"/>
          <w:i/>
          <w:sz w:val="18"/>
          <w:lang w:val="en-US"/>
        </w:rPr>
      </w:pPr>
      <w:r w:rsidRPr="00664066">
        <w:rPr>
          <w:rFonts w:ascii="Arial" w:hAnsi="Arial" w:cs="Arial"/>
          <w:i/>
          <w:sz w:val="18"/>
          <w:lang w:val="en-US"/>
        </w:rPr>
        <w:t>Line listing of all found SAEs</w:t>
      </w:r>
      <w:r>
        <w:rPr>
          <w:rFonts w:ascii="Arial" w:hAnsi="Arial" w:cs="Arial"/>
          <w:i/>
          <w:sz w:val="18"/>
          <w:lang w:val="en-US"/>
        </w:rPr>
        <w:t xml:space="preserve"> (serious adverse events)</w:t>
      </w:r>
      <w:r w:rsidRPr="00664066">
        <w:rPr>
          <w:rFonts w:ascii="Arial" w:hAnsi="Arial" w:cs="Arial"/>
          <w:i/>
          <w:sz w:val="18"/>
          <w:lang w:val="en-US"/>
        </w:rPr>
        <w:t xml:space="preserve"> in the participating patients. Patient numbers are assigned randomly. Only the red indicated SAEs are related to cDDP therapy. NA = not applicable (baseline SAEs canno</w:t>
      </w:r>
      <w:r>
        <w:rPr>
          <w:rFonts w:ascii="Arial" w:hAnsi="Arial" w:cs="Arial"/>
          <w:i/>
          <w:sz w:val="18"/>
          <w:lang w:val="en-US"/>
        </w:rPr>
        <w:t>t be a SUSAR (suspected unexpected serious adverse reaction) or related with</w:t>
      </w:r>
      <w:r w:rsidRPr="00664066">
        <w:rPr>
          <w:rFonts w:ascii="Arial" w:hAnsi="Arial" w:cs="Arial"/>
          <w:i/>
          <w:sz w:val="18"/>
          <w:lang w:val="en-US"/>
        </w:rPr>
        <w:t xml:space="preserve"> cDDP since these are present before the start of therapy). </w:t>
      </w:r>
    </w:p>
    <w:p w:rsidR="009008DE" w:rsidRPr="009549F8" w:rsidRDefault="009008DE">
      <w:pPr>
        <w:rPr>
          <w:lang w:val="en-US"/>
        </w:rPr>
      </w:pPr>
    </w:p>
    <w:sectPr w:rsidR="009008DE" w:rsidRPr="00954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F8"/>
    <w:rsid w:val="00576FF6"/>
    <w:rsid w:val="009008DE"/>
    <w:rsid w:val="009549F8"/>
    <w:rsid w:val="00A63752"/>
    <w:rsid w:val="00B5017F"/>
    <w:rsid w:val="00D9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94947-1220-4270-BBBA-A7B7028BC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3</cp:revision>
  <dcterms:created xsi:type="dcterms:W3CDTF">2021-06-04T18:48:00Z</dcterms:created>
  <dcterms:modified xsi:type="dcterms:W3CDTF">2021-06-04T18:54:00Z</dcterms:modified>
</cp:coreProperties>
</file>